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3E8" w:rsidRDefault="001952AE">
      <w:r w:rsidRPr="001952AE">
        <w:t>https://1drv.ms/u/s!AtHd9OpzzCr6aW80LXNGiI0QZm0</w:t>
      </w:r>
      <w:bookmarkStart w:id="0" w:name="_GoBack"/>
      <w:bookmarkEnd w:id="0"/>
    </w:p>
    <w:sectPr w:rsidR="003C7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0F92" w:rsidRDefault="00440F92" w:rsidP="001952AE">
      <w:r>
        <w:separator/>
      </w:r>
    </w:p>
  </w:endnote>
  <w:endnote w:type="continuationSeparator" w:id="0">
    <w:p w:rsidR="00440F92" w:rsidRDefault="00440F92" w:rsidP="00195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0F92" w:rsidRDefault="00440F92" w:rsidP="001952AE">
      <w:r>
        <w:separator/>
      </w:r>
    </w:p>
  </w:footnote>
  <w:footnote w:type="continuationSeparator" w:id="0">
    <w:p w:rsidR="00440F92" w:rsidRDefault="00440F92" w:rsidP="00195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12E"/>
    <w:rsid w:val="001952AE"/>
    <w:rsid w:val="003C73E8"/>
    <w:rsid w:val="00440F92"/>
    <w:rsid w:val="00CB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5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52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5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52A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5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52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5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52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xue</dc:creator>
  <cp:keywords/>
  <dc:description/>
  <cp:lastModifiedBy>ilixue</cp:lastModifiedBy>
  <cp:revision>2</cp:revision>
  <dcterms:created xsi:type="dcterms:W3CDTF">2021-02-09T16:26:00Z</dcterms:created>
  <dcterms:modified xsi:type="dcterms:W3CDTF">2021-02-09T16:26:00Z</dcterms:modified>
</cp:coreProperties>
</file>